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65DDF" w14:textId="7A0D6A9F" w:rsidR="0071207C" w:rsidRDefault="0071207C"/>
    <w:p w14:paraId="0FCA5D5B" w14:textId="6F234DE6" w:rsidR="00500232" w:rsidRPr="00500232" w:rsidRDefault="00500232" w:rsidP="00500232">
      <w:r w:rsidRPr="00500232">
        <w:rPr>
          <w:b/>
          <w:bCs/>
        </w:rPr>
        <w:t xml:space="preserve">Table </w:t>
      </w:r>
      <w:r w:rsidR="00992CCE">
        <w:rPr>
          <w:b/>
          <w:bCs/>
        </w:rPr>
        <w:t>S1</w:t>
      </w:r>
      <w:r w:rsidRPr="00500232">
        <w:t xml:space="preserve">. Characteristics of the </w:t>
      </w:r>
      <w:r w:rsidR="00D57F8E" w:rsidRPr="00D57F8E">
        <w:rPr>
          <w:i/>
        </w:rPr>
        <w:t xml:space="preserve">Allium altaicum </w:t>
      </w:r>
      <w:r w:rsidRPr="00500232">
        <w:t>samples collected in the territory of the Kazakhstani Altai</w:t>
      </w:r>
    </w:p>
    <w:tbl>
      <w:tblPr>
        <w:tblW w:w="1478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1984"/>
        <w:gridCol w:w="1109"/>
        <w:gridCol w:w="1109"/>
        <w:gridCol w:w="970"/>
        <w:gridCol w:w="970"/>
        <w:gridCol w:w="832"/>
        <w:gridCol w:w="970"/>
        <w:gridCol w:w="1108"/>
        <w:gridCol w:w="970"/>
        <w:gridCol w:w="972"/>
        <w:gridCol w:w="970"/>
        <w:gridCol w:w="970"/>
        <w:gridCol w:w="970"/>
      </w:tblGrid>
      <w:tr w:rsidR="00500232" w:rsidRPr="00802D81" w14:paraId="164FB16E" w14:textId="77777777" w:rsidTr="00FD29EB">
        <w:trPr>
          <w:trHeight w:val="359"/>
        </w:trPr>
        <w:tc>
          <w:tcPr>
            <w:tcW w:w="880" w:type="dxa"/>
            <w:vMerge w:val="restart"/>
            <w:shd w:val="clear" w:color="auto" w:fill="auto"/>
            <w:vAlign w:val="center"/>
          </w:tcPr>
          <w:p w14:paraId="072AE54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bookmarkStart w:id="0" w:name="_Hlk50735202"/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ID numb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14:paraId="13AA8F8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Collection place</w:t>
            </w: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1151643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Coordinates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7A7D9B7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Altitude, m above sea</w:t>
            </w:r>
          </w:p>
        </w:tc>
        <w:tc>
          <w:tcPr>
            <w:tcW w:w="1802" w:type="dxa"/>
            <w:gridSpan w:val="2"/>
            <w:shd w:val="clear" w:color="auto" w:fill="auto"/>
            <w:vAlign w:val="center"/>
          </w:tcPr>
          <w:p w14:paraId="3FC1309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Number of shoots in the seats, pcs.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7172ECE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Shoot height, cm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60F702A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Number of flowers in the inflorescence, pcs.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7F2E9FD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Number of seeds in the seed balls, pcs.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14:paraId="3AB77BC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Mass of 1000 seeds, g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2C1599B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Bulb diameter, cm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53B7532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Bulb weight, g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3AFCFBA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Number of bulbs in the seat, pcs.</w:t>
            </w:r>
          </w:p>
        </w:tc>
      </w:tr>
      <w:tr w:rsidR="00500232" w:rsidRPr="00802D81" w14:paraId="1D05E001" w14:textId="77777777" w:rsidTr="00FD29EB">
        <w:trPr>
          <w:trHeight w:val="294"/>
        </w:trPr>
        <w:tc>
          <w:tcPr>
            <w:tcW w:w="880" w:type="dxa"/>
            <w:vMerge/>
            <w:shd w:val="clear" w:color="auto" w:fill="auto"/>
            <w:vAlign w:val="center"/>
          </w:tcPr>
          <w:p w14:paraId="0A56886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14:paraId="34BC91A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412D1F5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B174A3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4787912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6D939C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vegetative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68B27C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b/>
                <w:bCs/>
                <w:sz w:val="16"/>
                <w:szCs w:val="16"/>
              </w:rPr>
              <w:t>generative</w:t>
            </w: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6381702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77B976B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210C3AC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6D3888B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2CE2925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0B14681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28E9664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</w:p>
        </w:tc>
      </w:tr>
      <w:tr w:rsidR="00500232" w:rsidRPr="00802D81" w14:paraId="6FD7EDDD" w14:textId="77777777" w:rsidTr="00FD29EB">
        <w:trPr>
          <w:trHeight w:val="530"/>
        </w:trPr>
        <w:tc>
          <w:tcPr>
            <w:tcW w:w="880" w:type="dxa"/>
            <w:shd w:val="clear" w:color="auto" w:fill="auto"/>
            <w:vAlign w:val="center"/>
          </w:tcPr>
          <w:p w14:paraId="056F45E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D989F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South Altai Tarbagatai range, Burkhat passag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8E4A1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°07'</w:t>
            </w:r>
            <w:r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3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9BCC57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6°02'10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9EF7AB5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214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34358D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0-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9B4A10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19155D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9±1.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F98007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7.87±4.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5568E6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1±0.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A1CF9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85±0,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EA5F3D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4±0,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F87DE4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.3±0,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A67814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5</w:t>
            </w:r>
          </w:p>
        </w:tc>
      </w:tr>
      <w:tr w:rsidR="00500232" w:rsidRPr="00802D81" w14:paraId="698EE0D9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49CD2C6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2D1B4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Kalba Range (Eastern Kalba), Koktau Mountains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07D0F1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°29'37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8B804E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2°36</w:t>
            </w:r>
            <w:r w:rsidRPr="00802D81">
              <w:rPr>
                <w:rFonts w:eastAsia="SimSun"/>
                <w:sz w:val="16"/>
                <w:szCs w:val="16"/>
              </w:rPr>
              <w:t>ʼ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9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6A1B458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69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9048F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9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4B2F8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6A153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1±2.0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1BBF4E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01±4.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2AE542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.2±0.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DF0BA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10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BCFA57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2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80BBA3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6.1±0.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4F3D71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7</w:t>
            </w:r>
          </w:p>
        </w:tc>
      </w:tr>
      <w:tr w:rsidR="00500232" w:rsidRPr="00802D81" w14:paraId="4B1EF9AD" w14:textId="77777777" w:rsidTr="00FD29EB">
        <w:trPr>
          <w:trHeight w:val="530"/>
        </w:trPr>
        <w:tc>
          <w:tcPr>
            <w:tcW w:w="880" w:type="dxa"/>
            <w:shd w:val="clear" w:color="auto" w:fill="auto"/>
            <w:vAlign w:val="center"/>
          </w:tcPr>
          <w:p w14:paraId="2954C2B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BED72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Kalba Range, Taldy Ecosite, Koktau Mountain, North-west slop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B51940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º29'11'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3A83FE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2º35'37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8A89B0C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70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750E72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5C1EF6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-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095F5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7.7±2.0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E9C47A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21.8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sym w:font="Symbol" w:char="F0B1"/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C76B05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4±0.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05789B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07±0,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94B0D5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1±0,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F4BB6F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4.1±0,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6B7254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-8</w:t>
            </w:r>
          </w:p>
        </w:tc>
      </w:tr>
      <w:tr w:rsidR="00500232" w:rsidRPr="00802D81" w14:paraId="2A2B350F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7E5D419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AAB66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Ubinskiy Range, South-eastern slope, Porozhnaya Mountain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24077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0º33'33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B4085E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2º32'46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5EB96E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180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DFC6CC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7E5000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73E02B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7.7±2.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0FC582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79.6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sym w:font="Symbol" w:char="F0B1"/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BCF29F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4±0.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8A838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15±0.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DE3FFB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.5±0.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ED537F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5.1±0,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4D0D29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-9</w:t>
            </w:r>
          </w:p>
        </w:tc>
      </w:tr>
      <w:tr w:rsidR="00500232" w:rsidRPr="00802D81" w14:paraId="3B365408" w14:textId="77777777" w:rsidTr="00FD29EB">
        <w:trPr>
          <w:trHeight w:val="709"/>
        </w:trPr>
        <w:tc>
          <w:tcPr>
            <w:tcW w:w="880" w:type="dxa"/>
            <w:shd w:val="clear" w:color="auto" w:fill="auto"/>
            <w:vAlign w:val="center"/>
          </w:tcPr>
          <w:p w14:paraId="569F4A4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F0763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South Altai Tarbagatai, north-west slope, in the area of the Burkhat passag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EF48E6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0°33'32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706C3A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1°39'30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98CC226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78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800F58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2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7D8586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-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1C4DDE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4.2±0.9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882E43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9.8±3.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07A6D1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.2±0.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B729D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6±0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CE442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.1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19547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7.9±0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ECA8AA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5</w:t>
            </w:r>
          </w:p>
        </w:tc>
      </w:tr>
      <w:tr w:rsidR="00500232" w:rsidRPr="00802D81" w14:paraId="206E9610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2E427A4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5967D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Narymskiy Range, Kedroviy Kliuch Ecosite, south-west slop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BF21EA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</w:t>
            </w:r>
            <w:r w:rsidRPr="007577A2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9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º54'34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28E4A8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3º44'21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CCF0EF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120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43D1E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0D82C8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7-1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032592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4.3±2.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692A93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04.6±2,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371CB5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2±0.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F91A85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7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sym w:font="Symbol" w:char="00B1"/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0.1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1F3B0C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9±0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D18B5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5.6±0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DDBB2F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9</w:t>
            </w:r>
          </w:p>
        </w:tc>
      </w:tr>
      <w:tr w:rsidR="00500232" w:rsidRPr="00802D81" w14:paraId="3B0646F1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4D7FAAE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lastRenderedPageBreak/>
              <w:t>Al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CCE1A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Site of natural flora of the Altai Botanical Garden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FFA575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0º19'34'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1F5152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3º32'46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23A02CB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77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689D60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7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0E396F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7-1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6227D5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93.3±2.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42EA55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17.5±3.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8A637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6±0.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417543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85±0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E0625A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.2±0.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DF84E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9.9±0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FAA12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9-19</w:t>
            </w:r>
          </w:p>
        </w:tc>
      </w:tr>
      <w:tr w:rsidR="00500232" w:rsidRPr="00802D81" w14:paraId="6442365C" w14:textId="77777777" w:rsidTr="00FD29EB">
        <w:trPr>
          <w:trHeight w:val="530"/>
        </w:trPr>
        <w:tc>
          <w:tcPr>
            <w:tcW w:w="880" w:type="dxa"/>
            <w:shd w:val="clear" w:color="auto" w:fill="auto"/>
            <w:vAlign w:val="center"/>
          </w:tcPr>
          <w:p w14:paraId="7ADC4E3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B246F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Sarym-Sakty Range, south-east rubble slope, Burkhat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2592C4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º07'33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20367D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6º02'10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B3A615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214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1F7519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5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801DF2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ADAB81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7±1.4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3D4BA1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2.87±3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2F41AF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.1±0.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9BB2CF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45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CB8617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4±0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7FB70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.3±0.4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69D1BD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5</w:t>
            </w:r>
          </w:p>
        </w:tc>
      </w:tr>
      <w:tr w:rsidR="00500232" w:rsidRPr="00802D81" w14:paraId="4F243D41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5B2C622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BE603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Ivanovskiy Range, Seriy Lug Ecosite, north-west slop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27ED77B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0º19'16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71D62E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3º52'51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D68DE63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180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B284FF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4905B9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116BE2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4.2±2.8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08968C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6.8±3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2869F1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4±0.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1924A0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45±0.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2E3D5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.2±0.4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CF3194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9.1±0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1E86C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-9</w:t>
            </w:r>
          </w:p>
        </w:tc>
      </w:tr>
      <w:tr w:rsidR="00500232" w:rsidRPr="00802D81" w14:paraId="70E891F8" w14:textId="77777777" w:rsidTr="00FD29EB">
        <w:trPr>
          <w:trHeight w:val="530"/>
        </w:trPr>
        <w:tc>
          <w:tcPr>
            <w:tcW w:w="880" w:type="dxa"/>
            <w:shd w:val="clear" w:color="auto" w:fill="auto"/>
            <w:vAlign w:val="center"/>
          </w:tcPr>
          <w:p w14:paraId="3C4EC7B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50C74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Kalbinskii Altai, Sibin Lakes vicinities.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6F96B5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°24'5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998018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2°58'23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77FB445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98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9338A3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9494C7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0698A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75.6±2.8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41B972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12.6±2.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181EA5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1±0.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07D02A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6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6C9BCD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4±0.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45D646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0.6±0.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DE2CD3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-6</w:t>
            </w:r>
          </w:p>
        </w:tc>
      </w:tr>
      <w:tr w:rsidR="00500232" w:rsidRPr="00802D81" w14:paraId="7A872A53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2534DE1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39E4A9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Western Listvyaga Range, south-east slope, valley of the Kondrashka River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006175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°23'16"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4BA267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5°45'18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4629678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</w:rPr>
              <w:t>158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533615E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F2B42F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9B3F1B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7.7±2.4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74BDA8F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1.6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sym w:font="Symbol" w:char="F0B1"/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6.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40C6FD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2±0.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C2ABD4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24±0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EAB4B0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3.5±0.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C69C195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2.1±0.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0341E9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-8</w:t>
            </w:r>
          </w:p>
        </w:tc>
      </w:tr>
      <w:tr w:rsidR="00500232" w:rsidRPr="00802D81" w14:paraId="6584A209" w14:textId="77777777" w:rsidTr="00FD29EB">
        <w:trPr>
          <w:trHeight w:val="539"/>
        </w:trPr>
        <w:tc>
          <w:tcPr>
            <w:tcW w:w="880" w:type="dxa"/>
            <w:shd w:val="clear" w:color="auto" w:fill="auto"/>
            <w:vAlign w:val="center"/>
          </w:tcPr>
          <w:p w14:paraId="2E6FA252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Al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B2FA7C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Kalba Range, Taldy Ecosite, Koktau Mountain, south-east slop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402097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49º29'18'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32F2DE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82º35'44"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3FFCF4D" w14:textId="77777777" w:rsidR="00500232" w:rsidRPr="00603345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  <w:lang w:val="ru-RU"/>
              </w:rPr>
            </w:pPr>
            <w:r w:rsidRPr="00483A06">
              <w:rPr>
                <w:rFonts w:ascii="Palatino Linotype" w:eastAsia="SimSun" w:hAnsi="Palatino Linotype"/>
                <w:sz w:val="16"/>
                <w:szCs w:val="16"/>
                <w:lang w:val="ru-RU"/>
              </w:rPr>
              <w:t>91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7C0B096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-4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6434ED1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F33B07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3.7±1.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D04DD74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17.2</w:t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sym w:font="Symbol" w:char="F0B1"/>
            </w: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EB09563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.4±0.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5FE68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.23±0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51BDB00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2.2±0.1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AD88E8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12.2±0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46A1A6D" w14:textId="77777777" w:rsidR="00500232" w:rsidRPr="00802D81" w:rsidRDefault="00500232" w:rsidP="00FD29EB">
            <w:pPr>
              <w:adjustRightInd w:val="0"/>
              <w:snapToGrid w:val="0"/>
              <w:spacing w:line="260" w:lineRule="atLeast"/>
              <w:rPr>
                <w:rFonts w:ascii="Palatino Linotype" w:eastAsia="SimSun" w:hAnsi="Palatino Linotype"/>
                <w:sz w:val="16"/>
                <w:szCs w:val="16"/>
              </w:rPr>
            </w:pPr>
            <w:r w:rsidRPr="00802D81">
              <w:rPr>
                <w:rFonts w:ascii="Palatino Linotype" w:eastAsia="SimSun" w:hAnsi="Palatino Linotype"/>
                <w:sz w:val="16"/>
                <w:szCs w:val="16"/>
              </w:rPr>
              <w:t>5-8</w:t>
            </w:r>
          </w:p>
        </w:tc>
      </w:tr>
      <w:bookmarkEnd w:id="0"/>
    </w:tbl>
    <w:p w14:paraId="6FC0591C" w14:textId="77777777" w:rsidR="00500232" w:rsidRDefault="00500232"/>
    <w:sectPr w:rsidR="00500232" w:rsidSect="00500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32"/>
    <w:rsid w:val="00500232"/>
    <w:rsid w:val="0071207C"/>
    <w:rsid w:val="00992CCE"/>
    <w:rsid w:val="00D5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CA7D8"/>
  <w15:chartTrackingRefBased/>
  <w15:docId w15:val="{F5CF9DC3-AD75-4B0B-9E25-BA39D616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23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16</Characters>
  <Application>Microsoft Office Word</Application>
  <DocSecurity>0</DocSecurity>
  <Lines>36</Lines>
  <Paragraphs>15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ndar, Ruslan</dc:creator>
  <cp:keywords/>
  <dc:description/>
  <cp:lastModifiedBy>Kalendar, Ruslan</cp:lastModifiedBy>
  <cp:revision>3</cp:revision>
  <dcterms:created xsi:type="dcterms:W3CDTF">2020-09-11T10:46:00Z</dcterms:created>
  <dcterms:modified xsi:type="dcterms:W3CDTF">2020-09-17T06:07:00Z</dcterms:modified>
</cp:coreProperties>
</file>